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E3EFA" w14:textId="77777777" w:rsidR="002878B3" w:rsidRPr="003632E0" w:rsidRDefault="002878B3"/>
    <w:p w14:paraId="4B36BE92" w14:textId="77777777" w:rsidR="009F43C9" w:rsidRPr="003632E0" w:rsidRDefault="009F43C9" w:rsidP="009F43C9"/>
    <w:p w14:paraId="1F353627" w14:textId="31A122A3" w:rsidR="009F43C9" w:rsidRPr="003632E0" w:rsidRDefault="00844B41" w:rsidP="009F43C9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Supplementary </w:t>
      </w:r>
      <w:r w:rsidR="009F43C9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Table </w:t>
      </w:r>
      <w:r w:rsidR="00D23713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S</w:t>
      </w:r>
      <w:r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7</w:t>
      </w:r>
      <w:r w:rsidR="009F43C9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</w:t>
      </w:r>
      <w:proofErr w:type="gramStart"/>
      <w:r w:rsidR="009F43C9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f4-ratio</w:t>
      </w:r>
      <w:proofErr w:type="gramEnd"/>
      <w:r w:rsidR="009F43C9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analysis performed with ADMIXTOOLS. Only the significant estimates are includ</w:t>
      </w:r>
      <w:bookmarkStart w:id="0" w:name="_GoBack"/>
      <w:bookmarkEnd w:id="0"/>
      <w:r w:rsidR="009F43C9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ed. </w:t>
      </w:r>
      <w:proofErr w:type="gramStart"/>
      <w:r w:rsidR="009F43C9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α</w:t>
      </w:r>
      <w:proofErr w:type="gramEnd"/>
      <w:r w:rsidR="009F43C9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is the alpha coefficient and indicates the ratio between two f4 statistics, SE is the standard error and A, O, X, B and C are the populations compared to infer the admixture proportion following the formula described in </w:t>
      </w:r>
      <w:r w:rsidR="00B13CB2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M</w:t>
      </w:r>
      <w:r w:rsidR="009F43C9" w:rsidRPr="003632E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ethods. </w:t>
      </w:r>
    </w:p>
    <w:tbl>
      <w:tblPr>
        <w:tblStyle w:val="PlainTable2"/>
        <w:tblW w:w="8206" w:type="dxa"/>
        <w:tblLook w:val="04A0" w:firstRow="1" w:lastRow="0" w:firstColumn="1" w:lastColumn="0" w:noHBand="0" w:noVBand="1"/>
      </w:tblPr>
      <w:tblGrid>
        <w:gridCol w:w="1110"/>
        <w:gridCol w:w="960"/>
        <w:gridCol w:w="960"/>
        <w:gridCol w:w="1110"/>
        <w:gridCol w:w="1110"/>
        <w:gridCol w:w="1020"/>
        <w:gridCol w:w="960"/>
        <w:gridCol w:w="1003"/>
      </w:tblGrid>
      <w:tr w:rsidR="003632E0" w:rsidRPr="003632E0" w14:paraId="0E1615E6" w14:textId="77777777" w:rsidTr="00E77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FA054D1" w14:textId="77777777" w:rsidR="009F43C9" w:rsidRPr="003632E0" w:rsidRDefault="009F43C9" w:rsidP="009F43C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34E2A055" w14:textId="77777777" w:rsidR="009F43C9" w:rsidRPr="003632E0" w:rsidRDefault="009F43C9" w:rsidP="009F4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</w:t>
            </w:r>
          </w:p>
        </w:tc>
        <w:tc>
          <w:tcPr>
            <w:tcW w:w="960" w:type="dxa"/>
            <w:noWrap/>
            <w:hideMark/>
          </w:tcPr>
          <w:p w14:paraId="752D9E83" w14:textId="77777777" w:rsidR="009F43C9" w:rsidRPr="003632E0" w:rsidRDefault="009F43C9" w:rsidP="009F4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X</w:t>
            </w:r>
          </w:p>
        </w:tc>
        <w:tc>
          <w:tcPr>
            <w:tcW w:w="1083" w:type="dxa"/>
            <w:noWrap/>
            <w:hideMark/>
          </w:tcPr>
          <w:p w14:paraId="72270C49" w14:textId="77777777" w:rsidR="009F43C9" w:rsidRPr="003632E0" w:rsidRDefault="009F43C9" w:rsidP="009F4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</w:t>
            </w:r>
          </w:p>
        </w:tc>
        <w:tc>
          <w:tcPr>
            <w:tcW w:w="1110" w:type="dxa"/>
            <w:noWrap/>
            <w:hideMark/>
          </w:tcPr>
          <w:p w14:paraId="5F0F40BB" w14:textId="77777777" w:rsidR="009F43C9" w:rsidRPr="003632E0" w:rsidRDefault="009F43C9" w:rsidP="009F4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67333BA5" w14:textId="7A2FDCB2" w:rsidR="009F43C9" w:rsidRPr="003632E0" w:rsidRDefault="009F43C9" w:rsidP="009F4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α</w:t>
            </w:r>
          </w:p>
        </w:tc>
        <w:tc>
          <w:tcPr>
            <w:tcW w:w="960" w:type="dxa"/>
            <w:noWrap/>
            <w:hideMark/>
          </w:tcPr>
          <w:p w14:paraId="3384107E" w14:textId="0590231F" w:rsidR="009F43C9" w:rsidRPr="003632E0" w:rsidRDefault="009F43C9" w:rsidP="009F4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</w:t>
            </w:r>
          </w:p>
        </w:tc>
        <w:tc>
          <w:tcPr>
            <w:tcW w:w="1003" w:type="dxa"/>
            <w:noWrap/>
            <w:hideMark/>
          </w:tcPr>
          <w:p w14:paraId="6C798CA9" w14:textId="37922650" w:rsidR="009F43C9" w:rsidRPr="003632E0" w:rsidRDefault="009F43C9" w:rsidP="009F4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Z-score</w:t>
            </w:r>
          </w:p>
        </w:tc>
      </w:tr>
      <w:tr w:rsidR="003632E0" w:rsidRPr="003632E0" w14:paraId="27B38A59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052DE9E" w14:textId="77777777" w:rsidR="009F43C9" w:rsidRPr="003632E0" w:rsidRDefault="009F43C9" w:rsidP="009F43C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6330082" w14:textId="77777777" w:rsidR="009F43C9" w:rsidRPr="003632E0" w:rsidRDefault="009F43C9" w:rsidP="009F4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DA73C0A" w14:textId="77777777" w:rsidR="009F43C9" w:rsidRPr="003632E0" w:rsidRDefault="009F43C9" w:rsidP="009F4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</w:t>
            </w:r>
          </w:p>
        </w:tc>
        <w:tc>
          <w:tcPr>
            <w:tcW w:w="1083" w:type="dxa"/>
            <w:noWrap/>
            <w:hideMark/>
          </w:tcPr>
          <w:p w14:paraId="43B7386A" w14:textId="77777777" w:rsidR="009F43C9" w:rsidRPr="003632E0" w:rsidRDefault="009F43C9" w:rsidP="009F4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  <w:hideMark/>
          </w:tcPr>
          <w:p w14:paraId="66FC1A0A" w14:textId="77777777" w:rsidR="009F43C9" w:rsidRPr="003632E0" w:rsidRDefault="009F43C9" w:rsidP="009F4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B</w:t>
            </w:r>
          </w:p>
        </w:tc>
        <w:tc>
          <w:tcPr>
            <w:tcW w:w="1020" w:type="dxa"/>
            <w:noWrap/>
            <w:hideMark/>
          </w:tcPr>
          <w:p w14:paraId="707FE22C" w14:textId="77777777" w:rsidR="009F43C9" w:rsidRPr="003632E0" w:rsidRDefault="009F43C9" w:rsidP="009F4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7514AB71" w14:textId="77777777" w:rsidR="009F43C9" w:rsidRPr="003632E0" w:rsidRDefault="009F43C9" w:rsidP="009F4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3501F8D3" w14:textId="77777777" w:rsidR="009F43C9" w:rsidRPr="003632E0" w:rsidRDefault="009F43C9" w:rsidP="009F4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.12</w:t>
            </w:r>
          </w:p>
        </w:tc>
      </w:tr>
      <w:tr w:rsidR="003632E0" w:rsidRPr="003632E0" w14:paraId="1A333D9D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761601B" w14:textId="77777777" w:rsidR="009F43C9" w:rsidRPr="003632E0" w:rsidRDefault="009F43C9" w:rsidP="009F43C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DB0CB1E" w14:textId="77777777" w:rsidR="009F43C9" w:rsidRPr="003632E0" w:rsidRDefault="009F43C9" w:rsidP="009F4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126D198A" w14:textId="77777777" w:rsidR="009F43C9" w:rsidRPr="003632E0" w:rsidRDefault="009F43C9" w:rsidP="009F4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</w:t>
            </w:r>
          </w:p>
        </w:tc>
        <w:tc>
          <w:tcPr>
            <w:tcW w:w="1083" w:type="dxa"/>
            <w:noWrap/>
            <w:hideMark/>
          </w:tcPr>
          <w:p w14:paraId="7E797C3A" w14:textId="77777777" w:rsidR="009F43C9" w:rsidRPr="003632E0" w:rsidRDefault="009F43C9" w:rsidP="009F4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  <w:hideMark/>
          </w:tcPr>
          <w:p w14:paraId="159FA6A6" w14:textId="77777777" w:rsidR="009F43C9" w:rsidRPr="003632E0" w:rsidRDefault="009F43C9" w:rsidP="009F4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IG</w:t>
            </w:r>
          </w:p>
        </w:tc>
        <w:tc>
          <w:tcPr>
            <w:tcW w:w="1020" w:type="dxa"/>
            <w:noWrap/>
            <w:hideMark/>
          </w:tcPr>
          <w:p w14:paraId="28C8DF3C" w14:textId="77777777" w:rsidR="009F43C9" w:rsidRPr="003632E0" w:rsidRDefault="009F43C9" w:rsidP="009F4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3D28CBBA" w14:textId="77777777" w:rsidR="009F43C9" w:rsidRPr="003632E0" w:rsidRDefault="009F43C9" w:rsidP="009F4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611C6A9F" w14:textId="77777777" w:rsidR="009F43C9" w:rsidRPr="003632E0" w:rsidRDefault="009F43C9" w:rsidP="009F4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.15</w:t>
            </w:r>
          </w:p>
        </w:tc>
      </w:tr>
      <w:tr w:rsidR="003632E0" w:rsidRPr="003632E0" w14:paraId="180C5FC7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ACF806F" w14:textId="7A469F67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457EF858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30A0F87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</w:t>
            </w:r>
          </w:p>
        </w:tc>
        <w:tc>
          <w:tcPr>
            <w:tcW w:w="1083" w:type="dxa"/>
            <w:noWrap/>
            <w:hideMark/>
          </w:tcPr>
          <w:p w14:paraId="2402736E" w14:textId="4ACFC586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  <w:hideMark/>
          </w:tcPr>
          <w:p w14:paraId="0D12FE15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RR</w:t>
            </w:r>
          </w:p>
        </w:tc>
        <w:tc>
          <w:tcPr>
            <w:tcW w:w="1020" w:type="dxa"/>
            <w:noWrap/>
            <w:hideMark/>
          </w:tcPr>
          <w:p w14:paraId="2CAA2B2B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1746EBA9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16CB8079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.35</w:t>
            </w:r>
          </w:p>
        </w:tc>
      </w:tr>
      <w:tr w:rsidR="003632E0" w:rsidRPr="003632E0" w14:paraId="77A5975F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DC30327" w14:textId="735B68FC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2D5CA8F0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6C9DAC0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</w:t>
            </w:r>
          </w:p>
        </w:tc>
        <w:tc>
          <w:tcPr>
            <w:tcW w:w="1083" w:type="dxa"/>
            <w:noWrap/>
            <w:hideMark/>
          </w:tcPr>
          <w:p w14:paraId="18D9D03E" w14:textId="133D18F3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  <w:hideMark/>
          </w:tcPr>
          <w:p w14:paraId="7716A1DA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IG</w:t>
            </w:r>
          </w:p>
        </w:tc>
        <w:tc>
          <w:tcPr>
            <w:tcW w:w="1020" w:type="dxa"/>
            <w:noWrap/>
            <w:hideMark/>
          </w:tcPr>
          <w:p w14:paraId="3A4C2567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1643A7FA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3C8FE734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.27</w:t>
            </w:r>
          </w:p>
        </w:tc>
      </w:tr>
      <w:tr w:rsidR="003632E0" w:rsidRPr="003632E0" w14:paraId="4D29038D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6ACFD6B" w14:textId="2B5E55E8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5582A68B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103C16F0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</w:t>
            </w:r>
          </w:p>
        </w:tc>
        <w:tc>
          <w:tcPr>
            <w:tcW w:w="1083" w:type="dxa"/>
            <w:noWrap/>
            <w:hideMark/>
          </w:tcPr>
          <w:p w14:paraId="6C48B300" w14:textId="65832D53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  <w:hideMark/>
          </w:tcPr>
          <w:p w14:paraId="3C080195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B</w:t>
            </w:r>
          </w:p>
        </w:tc>
        <w:tc>
          <w:tcPr>
            <w:tcW w:w="1020" w:type="dxa"/>
            <w:noWrap/>
            <w:hideMark/>
          </w:tcPr>
          <w:p w14:paraId="1A319144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7A9E92E6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2</w:t>
            </w:r>
          </w:p>
        </w:tc>
        <w:tc>
          <w:tcPr>
            <w:tcW w:w="1003" w:type="dxa"/>
            <w:noWrap/>
            <w:hideMark/>
          </w:tcPr>
          <w:p w14:paraId="30768069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.27</w:t>
            </w:r>
          </w:p>
        </w:tc>
      </w:tr>
      <w:tr w:rsidR="003632E0" w:rsidRPr="003632E0" w14:paraId="55D933C5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97A1609" w14:textId="2927FF7F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1BAC1AA2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48677A4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</w:t>
            </w:r>
          </w:p>
        </w:tc>
        <w:tc>
          <w:tcPr>
            <w:tcW w:w="1083" w:type="dxa"/>
            <w:noWrap/>
            <w:hideMark/>
          </w:tcPr>
          <w:p w14:paraId="25A8B0A9" w14:textId="563B7BBE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  <w:hideMark/>
          </w:tcPr>
          <w:p w14:paraId="538E1451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SS</w:t>
            </w:r>
          </w:p>
        </w:tc>
        <w:tc>
          <w:tcPr>
            <w:tcW w:w="1020" w:type="dxa"/>
            <w:noWrap/>
            <w:hideMark/>
          </w:tcPr>
          <w:p w14:paraId="0CAE47DD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150793FF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2</w:t>
            </w:r>
          </w:p>
        </w:tc>
        <w:tc>
          <w:tcPr>
            <w:tcW w:w="1003" w:type="dxa"/>
            <w:noWrap/>
            <w:hideMark/>
          </w:tcPr>
          <w:p w14:paraId="5EC565A4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.29</w:t>
            </w:r>
          </w:p>
        </w:tc>
      </w:tr>
      <w:tr w:rsidR="003632E0" w:rsidRPr="003632E0" w14:paraId="6409AA9D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8A3FBB0" w14:textId="4795767D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15FB50BA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554B57A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</w:t>
            </w:r>
          </w:p>
        </w:tc>
        <w:tc>
          <w:tcPr>
            <w:tcW w:w="1083" w:type="dxa"/>
            <w:noWrap/>
            <w:hideMark/>
          </w:tcPr>
          <w:p w14:paraId="7DC2F537" w14:textId="0043BCED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  <w:hideMark/>
          </w:tcPr>
          <w:p w14:paraId="3B462E66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Y</w:t>
            </w:r>
          </w:p>
        </w:tc>
        <w:tc>
          <w:tcPr>
            <w:tcW w:w="1020" w:type="dxa"/>
            <w:noWrap/>
            <w:hideMark/>
          </w:tcPr>
          <w:p w14:paraId="0E6EDCCB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4E191423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2</w:t>
            </w:r>
          </w:p>
        </w:tc>
        <w:tc>
          <w:tcPr>
            <w:tcW w:w="1003" w:type="dxa"/>
            <w:noWrap/>
            <w:hideMark/>
          </w:tcPr>
          <w:p w14:paraId="33266BFD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.21</w:t>
            </w:r>
          </w:p>
        </w:tc>
      </w:tr>
      <w:tr w:rsidR="003632E0" w:rsidRPr="003632E0" w14:paraId="42DBAA58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1E343D7" w14:textId="4F2AD5D4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66AE8424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0104EA4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</w:t>
            </w:r>
          </w:p>
        </w:tc>
        <w:tc>
          <w:tcPr>
            <w:tcW w:w="1083" w:type="dxa"/>
            <w:noWrap/>
            <w:hideMark/>
          </w:tcPr>
          <w:p w14:paraId="1CA5C332" w14:textId="7C8E7E46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  <w:hideMark/>
          </w:tcPr>
          <w:p w14:paraId="1E3E11EF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B</w:t>
            </w:r>
          </w:p>
        </w:tc>
        <w:tc>
          <w:tcPr>
            <w:tcW w:w="1020" w:type="dxa"/>
            <w:noWrap/>
            <w:hideMark/>
          </w:tcPr>
          <w:p w14:paraId="4E42BD37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161B414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4C465FF2" w14:textId="7777777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.29</w:t>
            </w:r>
          </w:p>
        </w:tc>
      </w:tr>
      <w:tr w:rsidR="003632E0" w:rsidRPr="003632E0" w14:paraId="715EFD5F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022CD3C" w14:textId="50653BF1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5228336A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B494153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</w:t>
            </w:r>
          </w:p>
        </w:tc>
        <w:tc>
          <w:tcPr>
            <w:tcW w:w="1083" w:type="dxa"/>
            <w:noWrap/>
            <w:hideMark/>
          </w:tcPr>
          <w:p w14:paraId="745BF0E1" w14:textId="70BAC8AB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  <w:hideMark/>
          </w:tcPr>
          <w:p w14:paraId="0634DEF4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IG</w:t>
            </w:r>
          </w:p>
        </w:tc>
        <w:tc>
          <w:tcPr>
            <w:tcW w:w="1020" w:type="dxa"/>
            <w:noWrap/>
            <w:hideMark/>
          </w:tcPr>
          <w:p w14:paraId="3559E9D1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556BD316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248DDCDE" w14:textId="7777777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.29</w:t>
            </w:r>
          </w:p>
        </w:tc>
      </w:tr>
      <w:tr w:rsidR="003632E0" w:rsidRPr="003632E0" w14:paraId="67665DA6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642B25B6" w14:textId="6CFF3866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</w:tcPr>
          <w:p w14:paraId="6652AF3A" w14:textId="77277132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0D19246E" w14:textId="3F2E81B3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B</w:t>
            </w:r>
          </w:p>
        </w:tc>
        <w:tc>
          <w:tcPr>
            <w:tcW w:w="1083" w:type="dxa"/>
            <w:noWrap/>
          </w:tcPr>
          <w:p w14:paraId="18975A11" w14:textId="1EDEEA58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Y</w:t>
            </w:r>
          </w:p>
        </w:tc>
        <w:tc>
          <w:tcPr>
            <w:tcW w:w="1110" w:type="dxa"/>
            <w:noWrap/>
          </w:tcPr>
          <w:p w14:paraId="01670A4F" w14:textId="0DF0C38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WE</w:t>
            </w:r>
          </w:p>
        </w:tc>
        <w:tc>
          <w:tcPr>
            <w:tcW w:w="1020" w:type="dxa"/>
            <w:noWrap/>
          </w:tcPr>
          <w:p w14:paraId="69031ACA" w14:textId="095A24CF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48</w:t>
            </w:r>
          </w:p>
        </w:tc>
        <w:tc>
          <w:tcPr>
            <w:tcW w:w="960" w:type="dxa"/>
            <w:noWrap/>
          </w:tcPr>
          <w:p w14:paraId="3727AA06" w14:textId="0A1A7F45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4</w:t>
            </w:r>
          </w:p>
        </w:tc>
        <w:tc>
          <w:tcPr>
            <w:tcW w:w="1003" w:type="dxa"/>
            <w:noWrap/>
          </w:tcPr>
          <w:p w14:paraId="07B28A0A" w14:textId="536FCDBD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0.71</w:t>
            </w:r>
          </w:p>
        </w:tc>
      </w:tr>
      <w:tr w:rsidR="003632E0" w:rsidRPr="003632E0" w14:paraId="272F9DE0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7FAD7302" w14:textId="6C78DA8E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</w:tcPr>
          <w:p w14:paraId="3C220C36" w14:textId="5348AA15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013B5075" w14:textId="25B1CE48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B</w:t>
            </w:r>
          </w:p>
        </w:tc>
        <w:tc>
          <w:tcPr>
            <w:tcW w:w="1083" w:type="dxa"/>
            <w:noWrap/>
          </w:tcPr>
          <w:p w14:paraId="5B8A4E00" w14:textId="33FBCCB0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Y</w:t>
            </w:r>
          </w:p>
        </w:tc>
        <w:tc>
          <w:tcPr>
            <w:tcW w:w="1110" w:type="dxa"/>
            <w:noWrap/>
          </w:tcPr>
          <w:p w14:paraId="63DF4A5D" w14:textId="03CBC766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020" w:type="dxa"/>
            <w:noWrap/>
          </w:tcPr>
          <w:p w14:paraId="0834BA77" w14:textId="6242DB5C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48</w:t>
            </w:r>
          </w:p>
        </w:tc>
        <w:tc>
          <w:tcPr>
            <w:tcW w:w="960" w:type="dxa"/>
            <w:noWrap/>
          </w:tcPr>
          <w:p w14:paraId="69E21130" w14:textId="35913988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4</w:t>
            </w:r>
          </w:p>
        </w:tc>
        <w:tc>
          <w:tcPr>
            <w:tcW w:w="1003" w:type="dxa"/>
            <w:noWrap/>
          </w:tcPr>
          <w:p w14:paraId="20BA53DA" w14:textId="03349C5D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0.64</w:t>
            </w:r>
          </w:p>
        </w:tc>
      </w:tr>
      <w:tr w:rsidR="003632E0" w:rsidRPr="003632E0" w14:paraId="69FB6255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1167B739" w14:textId="12B6DD7B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</w:tcPr>
          <w:p w14:paraId="52ECAF5E" w14:textId="63B19619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5D1082B0" w14:textId="2ED83053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B</w:t>
            </w:r>
          </w:p>
        </w:tc>
        <w:tc>
          <w:tcPr>
            <w:tcW w:w="1083" w:type="dxa"/>
            <w:noWrap/>
          </w:tcPr>
          <w:p w14:paraId="5D727619" w14:textId="36351932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Y</w:t>
            </w:r>
          </w:p>
        </w:tc>
        <w:tc>
          <w:tcPr>
            <w:tcW w:w="1110" w:type="dxa"/>
            <w:noWrap/>
          </w:tcPr>
          <w:p w14:paraId="0B2986F6" w14:textId="63BD011B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RW</w:t>
            </w:r>
          </w:p>
        </w:tc>
        <w:tc>
          <w:tcPr>
            <w:tcW w:w="1020" w:type="dxa"/>
            <w:noWrap/>
          </w:tcPr>
          <w:p w14:paraId="532B31BB" w14:textId="39E6412C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42</w:t>
            </w:r>
          </w:p>
        </w:tc>
        <w:tc>
          <w:tcPr>
            <w:tcW w:w="960" w:type="dxa"/>
            <w:noWrap/>
          </w:tcPr>
          <w:p w14:paraId="3B1FACC6" w14:textId="1F58EA7A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4</w:t>
            </w:r>
          </w:p>
        </w:tc>
        <w:tc>
          <w:tcPr>
            <w:tcW w:w="1003" w:type="dxa"/>
            <w:noWrap/>
          </w:tcPr>
          <w:p w14:paraId="4933F99A" w14:textId="145F40F4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0.50</w:t>
            </w:r>
          </w:p>
        </w:tc>
      </w:tr>
      <w:tr w:rsidR="003632E0" w:rsidRPr="003632E0" w14:paraId="6C8DAA68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6BF84B77" w14:textId="13A0BD70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DNK</w:t>
            </w:r>
          </w:p>
        </w:tc>
        <w:tc>
          <w:tcPr>
            <w:tcW w:w="960" w:type="dxa"/>
            <w:noWrap/>
          </w:tcPr>
          <w:p w14:paraId="2F740659" w14:textId="087EDFB3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11245063" w14:textId="06589C50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B</w:t>
            </w:r>
          </w:p>
        </w:tc>
        <w:tc>
          <w:tcPr>
            <w:tcW w:w="1083" w:type="dxa"/>
            <w:noWrap/>
          </w:tcPr>
          <w:p w14:paraId="392CA774" w14:textId="538767AE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</w:tcPr>
          <w:p w14:paraId="0120DD8B" w14:textId="6A2592B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SS</w:t>
            </w:r>
          </w:p>
        </w:tc>
        <w:tc>
          <w:tcPr>
            <w:tcW w:w="1020" w:type="dxa"/>
            <w:noWrap/>
          </w:tcPr>
          <w:p w14:paraId="64DFCD26" w14:textId="515F0C46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65</w:t>
            </w:r>
          </w:p>
        </w:tc>
        <w:tc>
          <w:tcPr>
            <w:tcW w:w="960" w:type="dxa"/>
            <w:noWrap/>
          </w:tcPr>
          <w:p w14:paraId="78CE18B9" w14:textId="31281C85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8</w:t>
            </w:r>
          </w:p>
        </w:tc>
        <w:tc>
          <w:tcPr>
            <w:tcW w:w="1003" w:type="dxa"/>
            <w:noWrap/>
          </w:tcPr>
          <w:p w14:paraId="1597686C" w14:textId="254B87B8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.61</w:t>
            </w:r>
          </w:p>
        </w:tc>
      </w:tr>
      <w:tr w:rsidR="003632E0" w:rsidRPr="003632E0" w14:paraId="13852E42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0192AD19" w14:textId="6D9DE60A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NK</w:t>
            </w:r>
          </w:p>
        </w:tc>
        <w:tc>
          <w:tcPr>
            <w:tcW w:w="960" w:type="dxa"/>
            <w:noWrap/>
          </w:tcPr>
          <w:p w14:paraId="7307590B" w14:textId="623DDBF9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960" w:type="dxa"/>
            <w:noWrap/>
          </w:tcPr>
          <w:p w14:paraId="7BEFE757" w14:textId="7A2CCC40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BLB</w:t>
            </w:r>
          </w:p>
        </w:tc>
        <w:tc>
          <w:tcPr>
            <w:tcW w:w="1083" w:type="dxa"/>
            <w:noWrap/>
          </w:tcPr>
          <w:p w14:paraId="3D8AF303" w14:textId="24AD740C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SEL</w:t>
            </w:r>
          </w:p>
        </w:tc>
        <w:tc>
          <w:tcPr>
            <w:tcW w:w="1110" w:type="dxa"/>
            <w:noWrap/>
          </w:tcPr>
          <w:p w14:paraId="16997E0D" w14:textId="7F09CBF4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BEY</w:t>
            </w:r>
          </w:p>
        </w:tc>
        <w:tc>
          <w:tcPr>
            <w:tcW w:w="1020" w:type="dxa"/>
            <w:noWrap/>
          </w:tcPr>
          <w:p w14:paraId="198588E6" w14:textId="4BEA72E5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60" w:type="dxa"/>
            <w:noWrap/>
          </w:tcPr>
          <w:p w14:paraId="32E1A0AB" w14:textId="7C469D7E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03" w:type="dxa"/>
            <w:noWrap/>
          </w:tcPr>
          <w:p w14:paraId="14DD940B" w14:textId="1EE17FA4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</w:tr>
      <w:tr w:rsidR="003632E0" w:rsidRPr="003632E0" w14:paraId="5FD69A09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37A8E77D" w14:textId="64DBE576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</w:tcPr>
          <w:p w14:paraId="65C5790E" w14:textId="3383AFA2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63C1F556" w14:textId="5DF5AF91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IG</w:t>
            </w:r>
          </w:p>
        </w:tc>
        <w:tc>
          <w:tcPr>
            <w:tcW w:w="1083" w:type="dxa"/>
            <w:noWrap/>
          </w:tcPr>
          <w:p w14:paraId="22EDC99F" w14:textId="5ED3E2AF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Y</w:t>
            </w:r>
          </w:p>
        </w:tc>
        <w:tc>
          <w:tcPr>
            <w:tcW w:w="1110" w:type="dxa"/>
            <w:noWrap/>
          </w:tcPr>
          <w:p w14:paraId="175CA963" w14:textId="56568FDC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WE</w:t>
            </w:r>
          </w:p>
        </w:tc>
        <w:tc>
          <w:tcPr>
            <w:tcW w:w="1020" w:type="dxa"/>
            <w:noWrap/>
          </w:tcPr>
          <w:p w14:paraId="58DAFF86" w14:textId="4666CAB9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21</w:t>
            </w:r>
          </w:p>
        </w:tc>
        <w:tc>
          <w:tcPr>
            <w:tcW w:w="960" w:type="dxa"/>
            <w:noWrap/>
          </w:tcPr>
          <w:p w14:paraId="6489993C" w14:textId="6ADAD7C1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4</w:t>
            </w:r>
          </w:p>
        </w:tc>
        <w:tc>
          <w:tcPr>
            <w:tcW w:w="1003" w:type="dxa"/>
            <w:noWrap/>
          </w:tcPr>
          <w:p w14:paraId="0DC87FAC" w14:textId="3958465A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.60</w:t>
            </w:r>
          </w:p>
        </w:tc>
      </w:tr>
      <w:tr w:rsidR="003632E0" w:rsidRPr="003632E0" w14:paraId="2DB0E241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46E04015" w14:textId="65EFAF55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</w:tcPr>
          <w:p w14:paraId="2407464A" w14:textId="72AD632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4620447F" w14:textId="00C1BFF0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IG</w:t>
            </w:r>
          </w:p>
        </w:tc>
        <w:tc>
          <w:tcPr>
            <w:tcW w:w="1083" w:type="dxa"/>
            <w:noWrap/>
          </w:tcPr>
          <w:p w14:paraId="5EF09E24" w14:textId="493C804E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Y</w:t>
            </w:r>
          </w:p>
        </w:tc>
        <w:tc>
          <w:tcPr>
            <w:tcW w:w="1110" w:type="dxa"/>
            <w:noWrap/>
          </w:tcPr>
          <w:p w14:paraId="4FEFBB65" w14:textId="5A542BDC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020" w:type="dxa"/>
            <w:noWrap/>
          </w:tcPr>
          <w:p w14:paraId="3AF4F63F" w14:textId="707BE742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21</w:t>
            </w:r>
          </w:p>
        </w:tc>
        <w:tc>
          <w:tcPr>
            <w:tcW w:w="960" w:type="dxa"/>
            <w:noWrap/>
          </w:tcPr>
          <w:p w14:paraId="62979F95" w14:textId="6894053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4</w:t>
            </w:r>
          </w:p>
        </w:tc>
        <w:tc>
          <w:tcPr>
            <w:tcW w:w="1003" w:type="dxa"/>
            <w:noWrap/>
          </w:tcPr>
          <w:p w14:paraId="6DD20904" w14:textId="0A8FCD28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.09</w:t>
            </w:r>
          </w:p>
        </w:tc>
      </w:tr>
      <w:tr w:rsidR="003632E0" w:rsidRPr="003632E0" w14:paraId="441601EE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75E49E91" w14:textId="4F68BA83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</w:tcPr>
          <w:p w14:paraId="5EA42167" w14:textId="6EE6464E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59A248A7" w14:textId="13240D75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IG</w:t>
            </w:r>
          </w:p>
        </w:tc>
        <w:tc>
          <w:tcPr>
            <w:tcW w:w="1083" w:type="dxa"/>
            <w:noWrap/>
          </w:tcPr>
          <w:p w14:paraId="41CA1F83" w14:textId="40D3BC09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Y</w:t>
            </w:r>
          </w:p>
        </w:tc>
        <w:tc>
          <w:tcPr>
            <w:tcW w:w="1110" w:type="dxa"/>
            <w:noWrap/>
          </w:tcPr>
          <w:p w14:paraId="0227AD33" w14:textId="4BFEFA06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RW</w:t>
            </w:r>
          </w:p>
        </w:tc>
        <w:tc>
          <w:tcPr>
            <w:tcW w:w="1020" w:type="dxa"/>
            <w:noWrap/>
          </w:tcPr>
          <w:p w14:paraId="472C3161" w14:textId="5C63B6D3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18</w:t>
            </w:r>
          </w:p>
        </w:tc>
        <w:tc>
          <w:tcPr>
            <w:tcW w:w="960" w:type="dxa"/>
            <w:noWrap/>
          </w:tcPr>
          <w:p w14:paraId="056F2465" w14:textId="119903CC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3</w:t>
            </w:r>
          </w:p>
        </w:tc>
        <w:tc>
          <w:tcPr>
            <w:tcW w:w="1003" w:type="dxa"/>
            <w:noWrap/>
          </w:tcPr>
          <w:p w14:paraId="13D3EC1E" w14:textId="49BE1E92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.97</w:t>
            </w:r>
          </w:p>
        </w:tc>
      </w:tr>
      <w:tr w:rsidR="003632E0" w:rsidRPr="003632E0" w14:paraId="67971180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1B54E8CC" w14:textId="72592947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DNK</w:t>
            </w:r>
          </w:p>
        </w:tc>
        <w:tc>
          <w:tcPr>
            <w:tcW w:w="960" w:type="dxa"/>
            <w:noWrap/>
          </w:tcPr>
          <w:p w14:paraId="23738BB7" w14:textId="1174E25D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22C3A866" w14:textId="4C1CB5FE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IG</w:t>
            </w:r>
          </w:p>
        </w:tc>
        <w:tc>
          <w:tcPr>
            <w:tcW w:w="1083" w:type="dxa"/>
            <w:noWrap/>
          </w:tcPr>
          <w:p w14:paraId="47201E61" w14:textId="2408119E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110" w:type="dxa"/>
            <w:noWrap/>
          </w:tcPr>
          <w:p w14:paraId="363A5A76" w14:textId="0B6E7E17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SS</w:t>
            </w:r>
          </w:p>
        </w:tc>
        <w:tc>
          <w:tcPr>
            <w:tcW w:w="1020" w:type="dxa"/>
            <w:noWrap/>
          </w:tcPr>
          <w:p w14:paraId="77AD37EE" w14:textId="7869B38F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21</w:t>
            </w:r>
          </w:p>
        </w:tc>
        <w:tc>
          <w:tcPr>
            <w:tcW w:w="960" w:type="dxa"/>
            <w:noWrap/>
          </w:tcPr>
          <w:p w14:paraId="4B47A836" w14:textId="36336368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8</w:t>
            </w:r>
          </w:p>
        </w:tc>
        <w:tc>
          <w:tcPr>
            <w:tcW w:w="1003" w:type="dxa"/>
            <w:noWrap/>
          </w:tcPr>
          <w:p w14:paraId="170CF81C" w14:textId="26BF061C" w:rsidR="00E771D0" w:rsidRPr="003632E0" w:rsidRDefault="00E771D0" w:rsidP="00E7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.49</w:t>
            </w:r>
          </w:p>
        </w:tc>
      </w:tr>
      <w:tr w:rsidR="003632E0" w:rsidRPr="003632E0" w14:paraId="25A357E8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178684FB" w14:textId="26419BF8" w:rsidR="00E771D0" w:rsidRPr="003632E0" w:rsidRDefault="00E771D0" w:rsidP="00E771D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NK</w:t>
            </w:r>
          </w:p>
        </w:tc>
        <w:tc>
          <w:tcPr>
            <w:tcW w:w="960" w:type="dxa"/>
            <w:noWrap/>
          </w:tcPr>
          <w:p w14:paraId="1EA84569" w14:textId="338CD34B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960" w:type="dxa"/>
            <w:noWrap/>
          </w:tcPr>
          <w:p w14:paraId="387B97C6" w14:textId="3C92B8D7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OIG</w:t>
            </w:r>
          </w:p>
        </w:tc>
        <w:tc>
          <w:tcPr>
            <w:tcW w:w="1083" w:type="dxa"/>
            <w:noWrap/>
          </w:tcPr>
          <w:p w14:paraId="787A5D78" w14:textId="505E844F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SEL</w:t>
            </w:r>
          </w:p>
        </w:tc>
        <w:tc>
          <w:tcPr>
            <w:tcW w:w="1110" w:type="dxa"/>
            <w:noWrap/>
          </w:tcPr>
          <w:p w14:paraId="0960BCEF" w14:textId="548B15CD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BEY</w:t>
            </w:r>
          </w:p>
        </w:tc>
        <w:tc>
          <w:tcPr>
            <w:tcW w:w="1020" w:type="dxa"/>
            <w:noWrap/>
          </w:tcPr>
          <w:p w14:paraId="5F3CC582" w14:textId="725DCD73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60" w:type="dxa"/>
            <w:noWrap/>
          </w:tcPr>
          <w:p w14:paraId="3971FE45" w14:textId="139FB07D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03" w:type="dxa"/>
            <w:noWrap/>
          </w:tcPr>
          <w:p w14:paraId="65346213" w14:textId="31CBCBFF" w:rsidR="00E771D0" w:rsidRPr="003632E0" w:rsidRDefault="00E771D0" w:rsidP="00E7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3632E0" w:rsidRPr="003632E0" w14:paraId="5DFE4532" w14:textId="77777777" w:rsidTr="00E7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11380ECE" w14:textId="55D6EB75" w:rsidR="00BD5B10" w:rsidRPr="003632E0" w:rsidRDefault="00E771D0" w:rsidP="00BD5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ALP_FR</w:t>
            </w:r>
          </w:p>
        </w:tc>
        <w:tc>
          <w:tcPr>
            <w:tcW w:w="960" w:type="dxa"/>
            <w:noWrap/>
          </w:tcPr>
          <w:p w14:paraId="2E9C9C66" w14:textId="38002CE2" w:rsidR="00BD5B10" w:rsidRPr="003632E0" w:rsidRDefault="00BD5B10" w:rsidP="00BD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4928CB4C" w14:textId="79C6B1FD" w:rsidR="00BD5B10" w:rsidRPr="003632E0" w:rsidRDefault="00BD5B10" w:rsidP="00BD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B</w:t>
            </w:r>
          </w:p>
        </w:tc>
        <w:tc>
          <w:tcPr>
            <w:tcW w:w="1083" w:type="dxa"/>
            <w:noWrap/>
          </w:tcPr>
          <w:p w14:paraId="3D0BFF12" w14:textId="76BFDA9B" w:rsidR="00BD5B10" w:rsidRPr="003632E0" w:rsidRDefault="00E771D0" w:rsidP="00BD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AA_FR</w:t>
            </w:r>
          </w:p>
        </w:tc>
        <w:tc>
          <w:tcPr>
            <w:tcW w:w="1110" w:type="dxa"/>
            <w:noWrap/>
          </w:tcPr>
          <w:p w14:paraId="104534ED" w14:textId="685900F0" w:rsidR="00BD5B10" w:rsidRPr="003632E0" w:rsidRDefault="00BD5B10" w:rsidP="00BD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020" w:type="dxa"/>
            <w:noWrap/>
          </w:tcPr>
          <w:p w14:paraId="4A0C2457" w14:textId="6DBDB4B2" w:rsidR="00BD5B10" w:rsidRPr="003632E0" w:rsidRDefault="00BD5B10" w:rsidP="00BD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</w:t>
            </w:r>
            <w:r w:rsidR="0074065D"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</w:p>
        </w:tc>
        <w:tc>
          <w:tcPr>
            <w:tcW w:w="960" w:type="dxa"/>
            <w:noWrap/>
          </w:tcPr>
          <w:p w14:paraId="4EDAF8F1" w14:textId="53C384FD" w:rsidR="00BD5B10" w:rsidRPr="003632E0" w:rsidRDefault="00BD5B10" w:rsidP="00BD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9</w:t>
            </w:r>
          </w:p>
        </w:tc>
        <w:tc>
          <w:tcPr>
            <w:tcW w:w="1003" w:type="dxa"/>
            <w:noWrap/>
          </w:tcPr>
          <w:p w14:paraId="418D1F80" w14:textId="2AE0BB8D" w:rsidR="00BD5B10" w:rsidRPr="003632E0" w:rsidRDefault="00BD5B10" w:rsidP="00BD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.21</w:t>
            </w:r>
          </w:p>
        </w:tc>
      </w:tr>
      <w:tr w:rsidR="003632E0" w:rsidRPr="003632E0" w14:paraId="409F1911" w14:textId="77777777" w:rsidTr="00E7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7AB90178" w14:textId="391A8868" w:rsidR="00BD5B10" w:rsidRPr="003632E0" w:rsidRDefault="00E771D0" w:rsidP="00BD5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it-IT"/>
                <w14:ligatures w14:val="none"/>
              </w:rPr>
              <w:t>ALP_FR</w:t>
            </w:r>
          </w:p>
        </w:tc>
        <w:tc>
          <w:tcPr>
            <w:tcW w:w="960" w:type="dxa"/>
            <w:noWrap/>
          </w:tcPr>
          <w:p w14:paraId="267A5DE5" w14:textId="4A01ABD4" w:rsidR="00BD5B10" w:rsidRPr="003632E0" w:rsidRDefault="00BD5B10" w:rsidP="00BD5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</w:tcPr>
          <w:p w14:paraId="3F70D310" w14:textId="3D29CFB0" w:rsidR="00BD5B10" w:rsidRPr="003632E0" w:rsidRDefault="00BD5B10" w:rsidP="00BD5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IG</w:t>
            </w:r>
          </w:p>
        </w:tc>
        <w:tc>
          <w:tcPr>
            <w:tcW w:w="1083" w:type="dxa"/>
            <w:noWrap/>
          </w:tcPr>
          <w:p w14:paraId="665DE17B" w14:textId="1ACB9777" w:rsidR="00BD5B10" w:rsidRPr="003632E0" w:rsidRDefault="00E771D0" w:rsidP="00BD5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AA_FR</w:t>
            </w:r>
          </w:p>
        </w:tc>
        <w:tc>
          <w:tcPr>
            <w:tcW w:w="1110" w:type="dxa"/>
            <w:noWrap/>
          </w:tcPr>
          <w:p w14:paraId="3AA00F44" w14:textId="1FA0BECE" w:rsidR="00BD5B10" w:rsidRPr="003632E0" w:rsidRDefault="00BD5B10" w:rsidP="00BD5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</w:t>
            </w:r>
          </w:p>
        </w:tc>
        <w:tc>
          <w:tcPr>
            <w:tcW w:w="1020" w:type="dxa"/>
            <w:noWrap/>
          </w:tcPr>
          <w:p w14:paraId="2976668A" w14:textId="74D46E72" w:rsidR="00BD5B10" w:rsidRPr="003632E0" w:rsidRDefault="00BD5B10" w:rsidP="00BD5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</w:t>
            </w:r>
            <w:r w:rsidR="0074065D"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2</w:t>
            </w:r>
          </w:p>
        </w:tc>
        <w:tc>
          <w:tcPr>
            <w:tcW w:w="960" w:type="dxa"/>
            <w:noWrap/>
          </w:tcPr>
          <w:p w14:paraId="3E4896DF" w14:textId="774C82F5" w:rsidR="00BD5B10" w:rsidRPr="003632E0" w:rsidRDefault="00BD5B10" w:rsidP="00BD5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7</w:t>
            </w:r>
          </w:p>
        </w:tc>
        <w:tc>
          <w:tcPr>
            <w:tcW w:w="1003" w:type="dxa"/>
            <w:noWrap/>
          </w:tcPr>
          <w:p w14:paraId="01D0C195" w14:textId="1959C090" w:rsidR="00BD5B10" w:rsidRPr="003632E0" w:rsidRDefault="00BD5B10" w:rsidP="00BD5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632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.84</w:t>
            </w:r>
          </w:p>
        </w:tc>
      </w:tr>
    </w:tbl>
    <w:p w14:paraId="493FC18A" w14:textId="77777777" w:rsidR="009F43C9" w:rsidRPr="003632E0" w:rsidRDefault="009F43C9" w:rsidP="00D8773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7C1D4A0A" w14:textId="77777777" w:rsidR="00DF154C" w:rsidRPr="003632E0" w:rsidRDefault="00DF154C" w:rsidP="009D15F5">
      <w:pPr>
        <w:rPr>
          <w:shd w:val="clear" w:color="auto" w:fill="FFFFFF"/>
          <w:lang w:val="en-GB"/>
        </w:rPr>
      </w:pPr>
    </w:p>
    <w:p w14:paraId="546879E4" w14:textId="77777777" w:rsidR="0059136E" w:rsidRPr="003632E0" w:rsidRDefault="0059136E" w:rsidP="0059136E">
      <w:pPr>
        <w:rPr>
          <w:lang w:val="en-GB"/>
        </w:rPr>
      </w:pPr>
    </w:p>
    <w:sectPr w:rsidR="0059136E" w:rsidRPr="003632E0" w:rsidSect="003632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3C9"/>
    <w:rsid w:val="000046B5"/>
    <w:rsid w:val="002532D6"/>
    <w:rsid w:val="00282B7B"/>
    <w:rsid w:val="002878B3"/>
    <w:rsid w:val="003632E0"/>
    <w:rsid w:val="003F2307"/>
    <w:rsid w:val="0059136E"/>
    <w:rsid w:val="00692160"/>
    <w:rsid w:val="0074065D"/>
    <w:rsid w:val="007E0E20"/>
    <w:rsid w:val="00844B41"/>
    <w:rsid w:val="008C5236"/>
    <w:rsid w:val="008F40E4"/>
    <w:rsid w:val="00922A0F"/>
    <w:rsid w:val="009D15F5"/>
    <w:rsid w:val="009F43C9"/>
    <w:rsid w:val="00A71CD7"/>
    <w:rsid w:val="00AB2804"/>
    <w:rsid w:val="00B0777A"/>
    <w:rsid w:val="00B13CB2"/>
    <w:rsid w:val="00B557E7"/>
    <w:rsid w:val="00B92E4C"/>
    <w:rsid w:val="00BC1EBD"/>
    <w:rsid w:val="00BD5B10"/>
    <w:rsid w:val="00BE6FB7"/>
    <w:rsid w:val="00C14582"/>
    <w:rsid w:val="00D23713"/>
    <w:rsid w:val="00D87736"/>
    <w:rsid w:val="00DF154C"/>
    <w:rsid w:val="00E771D0"/>
    <w:rsid w:val="00FB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78C1B"/>
  <w15:chartTrackingRefBased/>
  <w15:docId w15:val="{D70E1C3E-5877-4CC5-BA66-DB2AECBC6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F43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877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0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877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15247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4</cp:revision>
  <dcterms:created xsi:type="dcterms:W3CDTF">2023-05-20T15:19:00Z</dcterms:created>
  <dcterms:modified xsi:type="dcterms:W3CDTF">2023-11-21T13:57:00Z</dcterms:modified>
</cp:coreProperties>
</file>